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1602" w:rsidRPr="009208CB" w:rsidRDefault="00882771" w:rsidP="00761602">
      <w:pPr>
        <w:spacing w:beforeLines="100" w:before="312" w:line="480" w:lineRule="auto"/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882771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>Supplementary table</w:t>
      </w:r>
      <w:r w:rsidR="00761602" w:rsidRPr="00932737">
        <w:rPr>
          <w:rFonts w:ascii="Arial" w:hAnsi="Arial" w:cs="Arial"/>
          <w:b/>
          <w:color w:val="000000"/>
          <w:sz w:val="20"/>
          <w:szCs w:val="20"/>
          <w:shd w:val="clear" w:color="auto" w:fill="FFFFFF"/>
        </w:rPr>
        <w:t xml:space="preserve"> 2.</w:t>
      </w:r>
      <w:r w:rsidR="00761602" w:rsidRPr="00932737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bookmarkStart w:id="0" w:name="_GoBack"/>
      <w:r w:rsidR="00761602" w:rsidRPr="00E77F88">
        <w:rPr>
          <w:rFonts w:ascii="Arial" w:hAnsi="Arial" w:cs="Arial"/>
          <w:color w:val="000000"/>
          <w:sz w:val="20"/>
          <w:szCs w:val="20"/>
          <w:shd w:val="clear" w:color="auto" w:fill="FFFFFF"/>
        </w:rPr>
        <w:t>Number of MHs and SCRs in each MeSH category.</w:t>
      </w:r>
      <w:bookmarkEnd w:id="0"/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4754"/>
        <w:gridCol w:w="1550"/>
        <w:gridCol w:w="929"/>
        <w:gridCol w:w="1073"/>
      </w:tblGrid>
      <w:tr w:rsidR="00761602" w:rsidRPr="00932737" w:rsidTr="00AC6A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Category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Abbrevi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No. MH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No. SCRs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Chemicals and Dru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9,9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239,512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Analytical, Diagnostic and Therapeutic Techniques and Equip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2,9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,446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Disea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4,7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6,473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Anatom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,8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,150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Organism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3,8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486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Psychiatry and Psycholog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,0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559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Phenomena and Process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2,2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645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Health Ca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,7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Anthropology, Education, Sociology and Social Phenome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Geographical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Disciplines and Occupation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Humaniti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Information Scie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61602" w:rsidRPr="00932737" w:rsidTr="00AC6A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Named Grou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61602" w:rsidRPr="00932737" w:rsidTr="00AC6A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rPr>
                <w:rFonts w:ascii="Arial" w:hAnsi="Arial" w:cs="Arial"/>
                <w:b w:val="0"/>
                <w:color w:val="000000"/>
                <w:sz w:val="20"/>
              </w:rPr>
            </w:pPr>
            <w:r w:rsidRPr="00932737">
              <w:rPr>
                <w:rFonts w:ascii="Arial" w:hAnsi="Arial" w:cs="Arial"/>
                <w:b w:val="0"/>
                <w:color w:val="000000"/>
                <w:sz w:val="20"/>
              </w:rPr>
              <w:t>Technology, Industry, Agricul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61602" w:rsidRPr="00932737" w:rsidRDefault="00761602" w:rsidP="00AC6A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sz w:val="20"/>
                <w:szCs w:val="20"/>
              </w:rPr>
            </w:pPr>
            <w:r w:rsidRPr="00932737">
              <w:rPr>
                <w:rFonts w:ascii="Arial" w:eastAsia="等线" w:hAnsi="Arial" w:cs="Arial"/>
                <w:color w:val="000000"/>
                <w:sz w:val="20"/>
                <w:szCs w:val="20"/>
              </w:rPr>
              <w:t>4,731</w:t>
            </w:r>
          </w:p>
        </w:tc>
      </w:tr>
    </w:tbl>
    <w:p w:rsidR="00473174" w:rsidRPr="00882771" w:rsidRDefault="00473174"/>
    <w:sectPr w:rsidR="00473174" w:rsidRPr="00882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5266" w:rsidRDefault="006A5266" w:rsidP="00882771">
      <w:r>
        <w:separator/>
      </w:r>
    </w:p>
  </w:endnote>
  <w:endnote w:type="continuationSeparator" w:id="0">
    <w:p w:rsidR="006A5266" w:rsidRDefault="006A5266" w:rsidP="00882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5266" w:rsidRDefault="006A5266" w:rsidP="00882771">
      <w:r>
        <w:separator/>
      </w:r>
    </w:p>
  </w:footnote>
  <w:footnote w:type="continuationSeparator" w:id="0">
    <w:p w:rsidR="006A5266" w:rsidRDefault="006A5266" w:rsidP="00882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602"/>
    <w:rsid w:val="00473174"/>
    <w:rsid w:val="006A5266"/>
    <w:rsid w:val="00761602"/>
    <w:rsid w:val="00882771"/>
    <w:rsid w:val="00D463B2"/>
    <w:rsid w:val="00E7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0968A68-5760-4176-BB6E-612D2FF65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16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76160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882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2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2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2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-Xia Chen</dc:creator>
  <cp:keywords/>
  <dc:description/>
  <cp:lastModifiedBy>wangym</cp:lastModifiedBy>
  <cp:revision>3</cp:revision>
  <dcterms:created xsi:type="dcterms:W3CDTF">2019-01-29T13:03:00Z</dcterms:created>
  <dcterms:modified xsi:type="dcterms:W3CDTF">2019-02-21T05:26:00Z</dcterms:modified>
</cp:coreProperties>
</file>